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1Light"/>
        <w:tblW w:w="13834" w:type="dxa"/>
        <w:jc w:val="center"/>
        <w:tblInd w:w="-3256" w:type="dxa"/>
        <w:tblBorders>
          <w:top w:val="single" w:sz="4" w:space="0" w:color="666666" w:themeColor="text1" w:themeTint="99"/>
          <w:left w:val="single" w:sz="4" w:space="0" w:color="666666" w:themeColor="text1" w:themeTint="99"/>
          <w:bottom w:val="single" w:sz="4" w:space="0" w:color="666666" w:themeColor="text1" w:themeTint="99"/>
          <w:right w:val="single" w:sz="4" w:space="0" w:color="666666" w:themeColor="text1" w:themeTint="99"/>
          <w:insideH w:val="single" w:sz="4" w:space="0" w:color="666666" w:themeColor="text1" w:themeTint="99"/>
          <w:insideV w:val="single" w:sz="4" w:space="0" w:color="666666" w:themeColor="text1" w:themeTint="99"/>
        </w:tblBorders>
        <w:tblLayout w:type="fixed"/>
        <w:tblLook w:val="04A0" w:firstRow="1" w:lastRow="0" w:firstColumn="1" w:lastColumn="0" w:noHBand="0" w:noVBand="1"/>
      </w:tblPr>
      <w:tblGrid>
        <w:gridCol w:w="3212"/>
        <w:gridCol w:w="2126"/>
        <w:gridCol w:w="2126"/>
        <w:gridCol w:w="993"/>
        <w:gridCol w:w="2126"/>
        <w:gridCol w:w="2126"/>
        <w:gridCol w:w="1125"/>
      </w:tblGrid>
      <w:tr w:rsidR="0019028F" w:rsidRPr="00D62AFE" w:rsidTr="003E06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4" w:type="dxa"/>
            <w:gridSpan w:val="7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</w:tcPr>
          <w:p w:rsidR="0019028F" w:rsidRPr="00D62AFE" w:rsidRDefault="003969C5" w:rsidP="008A0AB5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Supplemental Table</w:t>
            </w:r>
            <w:r w:rsidR="002C5D04" w:rsidRPr="00D62AFE">
              <w:rPr>
                <w:rFonts w:ascii="Times New Roman" w:eastAsia="Arial Unicode MS" w:hAnsi="Times New Roman" w:cs="Times New Roman" w:hint="eastAsia"/>
                <w:b w:val="0"/>
                <w:kern w:val="0"/>
                <w:sz w:val="24"/>
                <w:szCs w:val="24"/>
              </w:rPr>
              <w:t xml:space="preserve"> 1</w:t>
            </w:r>
            <w:r w:rsidRPr="00D62AFE">
              <w:rPr>
                <w:rFonts w:ascii="Times New Roman" w:eastAsia="Arial Unicode MS" w:hAnsi="Times New Roman" w:cs="Times New Roman" w:hint="eastAsia"/>
                <w:b w:val="0"/>
                <w:kern w:val="0"/>
                <w:sz w:val="24"/>
                <w:szCs w:val="24"/>
              </w:rPr>
              <w:t>.</w:t>
            </w:r>
            <w:r w:rsidR="0019028F"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 xml:space="preserve"> </w:t>
            </w:r>
            <w:r w:rsidR="00D9570D"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 xml:space="preserve">Baseline characteristics of AIS patients </w:t>
            </w:r>
            <w:r w:rsidR="00727015" w:rsidRPr="00D62AFE">
              <w:rPr>
                <w:rFonts w:ascii="Times New Roman" w:eastAsia="Arial Unicode MS" w:hAnsi="Times New Roman" w:cs="Times New Roman" w:hint="eastAsia"/>
                <w:b w:val="0"/>
                <w:kern w:val="0"/>
                <w:sz w:val="24"/>
                <w:szCs w:val="24"/>
              </w:rPr>
              <w:t>according to</w:t>
            </w:r>
            <w:r w:rsidR="005330AB"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 xml:space="preserve"> subcategorized </w:t>
            </w:r>
            <w:r w:rsidR="00575035"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group</w:t>
            </w:r>
            <w:r w:rsidR="00575035" w:rsidRPr="00D62AFE">
              <w:rPr>
                <w:rFonts w:ascii="Times New Roman" w:eastAsia="Arial Unicode MS" w:hAnsi="Times New Roman" w:cs="Times New Roman" w:hint="eastAsia"/>
                <w:b w:val="0"/>
                <w:kern w:val="0"/>
                <w:sz w:val="24"/>
                <w:szCs w:val="24"/>
              </w:rPr>
              <w:t xml:space="preserve"> </w:t>
            </w:r>
            <w:r w:rsidR="005330AB"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by AF</w:t>
            </w:r>
          </w:p>
        </w:tc>
      </w:tr>
      <w:tr w:rsidR="00E64F9B" w:rsidRPr="00D62AFE" w:rsidTr="003E063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vMerge w:val="restart"/>
            <w:tcBorders>
              <w:left w:val="nil"/>
              <w:right w:val="nil"/>
            </w:tcBorders>
          </w:tcPr>
          <w:p w:rsidR="00E64F9B" w:rsidRPr="00D62AFE" w:rsidRDefault="009814EE" w:rsidP="008A0AB5">
            <w:pPr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hAnsi="Times New Roman" w:cs="Times New Roman"/>
                <w:b w:val="0"/>
                <w:sz w:val="24"/>
                <w:szCs w:val="24"/>
              </w:rPr>
              <w:t>Variables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E64F9B" w:rsidRPr="00D62AFE" w:rsidRDefault="00E64F9B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  <w:t>Non-AF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E64F9B" w:rsidRPr="00D62AFE" w:rsidRDefault="00E64F9B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E64F9B" w:rsidRPr="00D62AFE" w:rsidRDefault="00E64F9B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E64F9B" w:rsidRPr="00D62AFE" w:rsidRDefault="00E64F9B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  <w:t>AF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E64F9B" w:rsidRPr="00D62AFE" w:rsidRDefault="00E64F9B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left w:val="nil"/>
              <w:right w:val="nil"/>
            </w:tcBorders>
          </w:tcPr>
          <w:p w:rsidR="00E64F9B" w:rsidRPr="00D62AFE" w:rsidRDefault="00E64F9B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E64F9B" w:rsidRPr="00D62AFE" w:rsidTr="003E063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vMerge/>
            <w:tcBorders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:rsidR="00E64F9B" w:rsidRPr="00D62AFE" w:rsidRDefault="00E64F9B" w:rsidP="008A0AB5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:rsidR="00E64F9B" w:rsidRPr="00D62AFE" w:rsidRDefault="00E64F9B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  <w:t>Non-HT(n=256)</w:t>
            </w:r>
          </w:p>
        </w:tc>
        <w:tc>
          <w:tcPr>
            <w:tcW w:w="2126" w:type="dxa"/>
            <w:tcBorders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:rsidR="00E64F9B" w:rsidRPr="00D62AFE" w:rsidRDefault="00E64F9B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  <w:t>HT(n=177)</w:t>
            </w:r>
          </w:p>
        </w:tc>
        <w:tc>
          <w:tcPr>
            <w:tcW w:w="993" w:type="dxa"/>
            <w:tcBorders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:rsidR="00E64F9B" w:rsidRPr="00D62AFE" w:rsidRDefault="00E64F9B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  <w:t>P-value</w:t>
            </w:r>
          </w:p>
        </w:tc>
        <w:tc>
          <w:tcPr>
            <w:tcW w:w="2126" w:type="dxa"/>
            <w:tcBorders>
              <w:left w:val="nil"/>
              <w:bottom w:val="single" w:sz="4" w:space="0" w:color="666666" w:themeColor="text1" w:themeTint="99"/>
              <w:right w:val="nil"/>
            </w:tcBorders>
          </w:tcPr>
          <w:p w:rsidR="00E64F9B" w:rsidRPr="00D62AFE" w:rsidRDefault="00E64F9B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  <w:t>Non-HT(n=29)</w:t>
            </w:r>
          </w:p>
        </w:tc>
        <w:tc>
          <w:tcPr>
            <w:tcW w:w="2126" w:type="dxa"/>
            <w:tcBorders>
              <w:left w:val="nil"/>
              <w:bottom w:val="single" w:sz="4" w:space="0" w:color="666666" w:themeColor="text1" w:themeTint="99"/>
              <w:right w:val="nil"/>
            </w:tcBorders>
          </w:tcPr>
          <w:p w:rsidR="00E64F9B" w:rsidRPr="00D62AFE" w:rsidRDefault="00E64F9B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  <w:t>HT(n=108)</w:t>
            </w:r>
          </w:p>
        </w:tc>
        <w:tc>
          <w:tcPr>
            <w:tcW w:w="1125" w:type="dxa"/>
            <w:tcBorders>
              <w:left w:val="nil"/>
              <w:bottom w:val="single" w:sz="4" w:space="0" w:color="666666" w:themeColor="text1" w:themeTint="99"/>
              <w:right w:val="nil"/>
            </w:tcBorders>
          </w:tcPr>
          <w:p w:rsidR="00E64F9B" w:rsidRPr="00D62AFE" w:rsidRDefault="00E64F9B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  <w:t>P-value</w:t>
            </w:r>
          </w:p>
        </w:tc>
      </w:tr>
      <w:tr w:rsidR="001B51E2" w:rsidRPr="00D62AFE" w:rsidTr="00E64F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Demographic characteristics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</w:tr>
      <w:tr w:rsidR="001B51E2" w:rsidRPr="00D62AFE" w:rsidTr="00E64F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1849" w:rsidRPr="00D62AFE" w:rsidRDefault="00EA1BAD" w:rsidP="008A0AB5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1849" w:rsidRPr="00D62AFE" w:rsidRDefault="00891849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68.1 ± 12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1849" w:rsidRPr="00D62AFE" w:rsidRDefault="00891849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67.2 ± 12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1849" w:rsidRPr="00D62AFE" w:rsidRDefault="00891849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4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91849" w:rsidRPr="00D62AFE" w:rsidRDefault="00891849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75.6 ± 10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91849" w:rsidRPr="00D62AFE" w:rsidRDefault="00891849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71.6 ± 11.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891849" w:rsidRPr="00D62AFE" w:rsidRDefault="00891849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101</w:t>
            </w:r>
          </w:p>
        </w:tc>
      </w:tr>
      <w:tr w:rsidR="001B51E2" w:rsidRPr="00D62AFE" w:rsidTr="00E64F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:rsidR="00EA1BAD" w:rsidRPr="00D62AFE" w:rsidRDefault="00EA1BAD" w:rsidP="008A0AB5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Male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BAD" w:rsidRPr="00D62AFE" w:rsidRDefault="000E0189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75</w:t>
            </w:r>
            <w:r w:rsidR="00745419"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68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BAD" w:rsidRPr="00D62AFE" w:rsidRDefault="000E0189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21</w:t>
            </w:r>
            <w:r w:rsidR="00745419"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68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A1BAD" w:rsidRPr="00D62AFE" w:rsidRDefault="000E0189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BAD" w:rsidRPr="00D62AFE" w:rsidRDefault="00EA1BAD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6 (55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A1BAD" w:rsidRPr="00D62AFE" w:rsidRDefault="00EA1BAD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76 (70.4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EA1BAD" w:rsidRPr="00D62AFE" w:rsidRDefault="00EA1BAD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122</w:t>
            </w:r>
          </w:p>
        </w:tc>
      </w:tr>
      <w:tr w:rsidR="001B51E2" w:rsidRPr="00D62AFE" w:rsidTr="00E64F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Baseline SBP</w:t>
            </w:r>
            <w:r w:rsidR="00765A5C" w:rsidRPr="00D62AFE">
              <w:rPr>
                <w:rFonts w:ascii="Times New Roman" w:eastAsia="Arial Unicode MS" w:hAnsi="Times New Roman" w:cs="Times New Roman" w:hint="eastAsia"/>
                <w:b w:val="0"/>
                <w:kern w:val="0"/>
                <w:sz w:val="24"/>
                <w:szCs w:val="24"/>
              </w:rPr>
              <w:t xml:space="preserve"> </w:t>
            </w:r>
            <w:r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(mmH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57.9 ± 22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48.6 ± 22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58.4 ± 24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48.7 ± 21.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038</w:t>
            </w:r>
          </w:p>
        </w:tc>
      </w:tr>
      <w:tr w:rsidR="001B51E2" w:rsidRPr="00D62AFE" w:rsidTr="00E64F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Baseline</w:t>
            </w: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DBP</w:t>
            </w:r>
            <w:r w:rsidR="00765A5C" w:rsidRPr="00D62AFE">
              <w:rPr>
                <w:rFonts w:ascii="Times New Roman" w:eastAsia="Arial Unicode MS" w:hAnsi="Times New Roman" w:cs="Times New Roman" w:hint="eastAsia"/>
                <w:b w:val="0"/>
                <w:kern w:val="0"/>
                <w:sz w:val="24"/>
                <w:szCs w:val="24"/>
              </w:rPr>
              <w:t xml:space="preserve"> </w:t>
            </w:r>
            <w:r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(mmH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82.0 ± 13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81.9 ± 14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9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83.3 ± 12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83.6 ± 13.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925</w:t>
            </w:r>
          </w:p>
        </w:tc>
      </w:tr>
      <w:tr w:rsidR="001B51E2" w:rsidRPr="00D62AFE" w:rsidTr="00E64F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NIHSS on admission, median</w:t>
            </w:r>
            <w:r w:rsidR="00765A5C" w:rsidRPr="00D62AFE">
              <w:rPr>
                <w:rFonts w:ascii="Times New Roman" w:eastAsia="Arial Unicode MS" w:hAnsi="Times New Roman" w:cs="Times New Roman" w:hint="eastAsia"/>
                <w:b w:val="0"/>
                <w:kern w:val="0"/>
                <w:sz w:val="24"/>
                <w:szCs w:val="24"/>
              </w:rPr>
              <w:t xml:space="preserve"> </w:t>
            </w:r>
            <w:r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3.0(1.0-5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9.0(4.0-12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2.0(0.0-4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0.5(6.0-14.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396323" w:rsidRPr="00D62AFE" w:rsidTr="00E64F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:rsidR="00396323" w:rsidRPr="00D62AFE" w:rsidRDefault="00396323" w:rsidP="008A0AB5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 w:hint="eastAsia"/>
                <w:b w:val="0"/>
                <w:kern w:val="0"/>
                <w:sz w:val="24"/>
                <w:szCs w:val="24"/>
              </w:rPr>
              <w:t>CTA</w:t>
            </w:r>
            <w:r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96323" w:rsidRPr="00D62AFE" w:rsidRDefault="00EB1D36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28 (11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96323" w:rsidRPr="00D62AFE" w:rsidRDefault="00EB1D36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27 (15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96323" w:rsidRPr="00D62AFE" w:rsidRDefault="00EB1D36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0.2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96323" w:rsidRPr="00D62AFE" w:rsidRDefault="009D0304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2</w:t>
            </w:r>
            <w:r w:rsidR="00866808" w:rsidRPr="00D62AFE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 (6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96323" w:rsidRPr="00D62AFE" w:rsidRDefault="009D0304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7</w:t>
            </w:r>
            <w:r w:rsidR="00866808" w:rsidRPr="00D62AFE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 (6.5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396323" w:rsidRPr="00D62AFE" w:rsidRDefault="009D0304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1.000</w:t>
            </w:r>
          </w:p>
        </w:tc>
      </w:tr>
      <w:tr w:rsidR="008C40CB" w:rsidRPr="00D62AFE" w:rsidTr="00E64F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hAnsi="Times New Roman" w:cs="Times New Roman"/>
                <w:sz w:val="24"/>
                <w:szCs w:val="24"/>
              </w:rPr>
              <w:t>Vascular risk factors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</w:tr>
      <w:tr w:rsidR="001B51E2" w:rsidRPr="00D62AFE" w:rsidTr="00E64F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D4A31" w:rsidRPr="00D62AFE" w:rsidRDefault="008D4A31" w:rsidP="00765A5C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Current smok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03 (40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69 (39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8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5 (53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23 (21.5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1B51E2" w:rsidRPr="00D62AFE" w:rsidTr="00E64F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D4A31" w:rsidRPr="00D62AFE" w:rsidRDefault="008D4A31" w:rsidP="00765A5C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Current drink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26 (49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62 (35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5 (53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25 (23.4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002</w:t>
            </w:r>
          </w:p>
        </w:tc>
      </w:tr>
      <w:tr w:rsidR="001B51E2" w:rsidRPr="00D62AFE" w:rsidTr="00E64F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765A5C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Previous Strok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25 (9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27 (15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0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6 (20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4 (13.0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295</w:t>
            </w:r>
          </w:p>
        </w:tc>
      </w:tr>
      <w:tr w:rsidR="001B51E2" w:rsidRPr="00D62AFE" w:rsidTr="00E64F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765A5C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77 (69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13 (63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2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20 (69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66 (61.1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437</w:t>
            </w:r>
          </w:p>
        </w:tc>
      </w:tr>
      <w:tr w:rsidR="001B51E2" w:rsidRPr="00D62AFE" w:rsidTr="00E64F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765A5C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76 (29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37 (20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0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4 (13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32 (29.6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085</w:t>
            </w:r>
          </w:p>
        </w:tc>
      </w:tr>
      <w:tr w:rsidR="001B51E2" w:rsidRPr="00D62AFE" w:rsidTr="00E64F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765A5C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C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1 (4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21 (11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4 (13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1 (10.2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581</w:t>
            </w:r>
          </w:p>
        </w:tc>
      </w:tr>
      <w:tr w:rsidR="001B51E2" w:rsidRPr="00D62AFE" w:rsidTr="00E64F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765A5C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6 (6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7 (9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1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 (3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3 (2.8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849</w:t>
            </w:r>
          </w:p>
        </w:tc>
      </w:tr>
      <w:tr w:rsidR="008C40CB" w:rsidRPr="00D62AFE" w:rsidTr="00E64F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hAnsi="Times New Roman" w:cs="Times New Roman"/>
                <w:sz w:val="24"/>
                <w:szCs w:val="24"/>
              </w:rPr>
              <w:t>Hematological</w:t>
            </w:r>
            <w:r w:rsidRPr="00D62AFE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D62AFE">
              <w:rPr>
                <w:rStyle w:val="tran"/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</w:tr>
      <w:tr w:rsidR="001B51E2" w:rsidRPr="00D62AFE" w:rsidTr="00E64F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Leukocyte counts</w:t>
            </w:r>
            <w:bookmarkStart w:id="0" w:name="OLE_LINK1"/>
            <w:bookmarkStart w:id="1" w:name="OLE_LINK2"/>
            <w:r w:rsidR="00765A5C" w:rsidRPr="00D62AFE">
              <w:rPr>
                <w:rFonts w:ascii="Times New Roman" w:eastAsia="Arial Unicode MS" w:hAnsi="Times New Roman" w:cs="Times New Roman" w:hint="eastAsia"/>
                <w:b w:val="0"/>
                <w:kern w:val="0"/>
                <w:sz w:val="24"/>
                <w:szCs w:val="24"/>
              </w:rPr>
              <w:t xml:space="preserve"> </w:t>
            </w:r>
            <w:r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(×10</w:t>
            </w:r>
            <w:r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  <w:vertAlign w:val="superscript"/>
              </w:rPr>
              <w:t>9</w:t>
            </w:r>
            <w:r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/L)</w:t>
            </w:r>
            <w:bookmarkEnd w:id="0"/>
            <w:bookmarkEnd w:id="1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6.8 ± 1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8.0 ± 2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6.6 ± 2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9.4 ± 4.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1B51E2" w:rsidRPr="00D62AFE" w:rsidTr="00E64F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Erythrocyte counts</w:t>
            </w:r>
            <w:r w:rsidR="00765A5C" w:rsidRPr="00D62AFE">
              <w:rPr>
                <w:rFonts w:ascii="Times New Roman" w:eastAsia="Arial Unicode MS" w:hAnsi="Times New Roman" w:cs="Times New Roman" w:hint="eastAsia"/>
                <w:b w:val="0"/>
                <w:kern w:val="0"/>
                <w:sz w:val="24"/>
                <w:szCs w:val="24"/>
              </w:rPr>
              <w:t xml:space="preserve"> </w:t>
            </w:r>
            <w:r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(×10</w:t>
            </w:r>
            <w:r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  <w:vertAlign w:val="superscript"/>
              </w:rPr>
              <w:t>9</w:t>
            </w:r>
            <w:r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4.4 ± 0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4.4 ± 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9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4.4 ± 0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4.4 ± 0.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969</w:t>
            </w:r>
          </w:p>
        </w:tc>
      </w:tr>
      <w:tr w:rsidR="001B51E2" w:rsidRPr="00D62AFE" w:rsidTr="00E64F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PLT (×10</w:t>
            </w:r>
            <w:r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  <w:vertAlign w:val="superscript"/>
              </w:rPr>
              <w:t>9</w:t>
            </w:r>
            <w:r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/L)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207.0(176.3-241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89.0(153.0-241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96.0(148.0-224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78.5(137.3-217.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398</w:t>
            </w:r>
          </w:p>
        </w:tc>
      </w:tr>
      <w:tr w:rsidR="001B51E2" w:rsidRPr="00D62AFE" w:rsidTr="00E64F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MPV</w:t>
            </w:r>
            <w:r w:rsidR="00765A5C" w:rsidRPr="00D62AFE">
              <w:rPr>
                <w:rFonts w:ascii="Times New Roman" w:eastAsia="Arial Unicode MS" w:hAnsi="Times New Roman" w:cs="Times New Roman" w:hint="eastAsia"/>
                <w:b w:val="0"/>
                <w:kern w:val="0"/>
                <w:sz w:val="24"/>
                <w:szCs w:val="24"/>
              </w:rPr>
              <w:t xml:space="preserve"> </w:t>
            </w:r>
            <w:r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(f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1.2 ± 1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0.7 ± 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1.2 ± 0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1.0 ± 1.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549</w:t>
            </w:r>
          </w:p>
        </w:tc>
      </w:tr>
      <w:tr w:rsidR="001B51E2" w:rsidRPr="00D62AFE" w:rsidTr="00E64F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PT (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3.4 ± 0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3.7 ± 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4.3 ± 1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4.3 ± 1.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982</w:t>
            </w:r>
          </w:p>
        </w:tc>
      </w:tr>
      <w:tr w:rsidR="001B51E2" w:rsidRPr="00D62AFE" w:rsidTr="00E64F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IN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.0 ± 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.1 ± 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0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.1 ± 0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.1 ± 0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762</w:t>
            </w:r>
          </w:p>
        </w:tc>
      </w:tr>
      <w:tr w:rsidR="001B51E2" w:rsidRPr="00D62AFE" w:rsidTr="00E64F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lastRenderedPageBreak/>
              <w:t>FIB (g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3.4 ± 1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4.1 ± 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3.8 ± 1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4.3 ± 2.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405</w:t>
            </w:r>
          </w:p>
        </w:tc>
      </w:tr>
      <w:tr w:rsidR="001B51E2" w:rsidRPr="00D62AFE" w:rsidTr="00E64F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D4A31" w:rsidRPr="00D62AFE" w:rsidRDefault="008D4A31" w:rsidP="008A0AB5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bookmarkStart w:id="2" w:name="OLE_LINK3"/>
            <w:bookmarkStart w:id="3" w:name="OLE_LINK4"/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Stroke etiology</w:t>
            </w:r>
            <w:bookmarkEnd w:id="2"/>
            <w:bookmarkEnd w:id="3"/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097</w:t>
            </w:r>
          </w:p>
        </w:tc>
      </w:tr>
      <w:tr w:rsidR="001B51E2" w:rsidRPr="00D62AFE" w:rsidTr="00E64F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D4A31" w:rsidRPr="00D62AFE" w:rsidRDefault="008D4A31" w:rsidP="008A0AB5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Atheroscler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207 (92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53 (86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7 (25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38 (35.2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</w:tr>
      <w:tr w:rsidR="001B51E2" w:rsidRPr="00D62AFE" w:rsidTr="00E64F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D4A31" w:rsidRPr="00D62AFE" w:rsidRDefault="008D4A31" w:rsidP="008A0AB5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Cardioembolis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 (0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9 (10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9 (70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70 (64.8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</w:tr>
      <w:tr w:rsidR="001B51E2" w:rsidRPr="00D62AFE" w:rsidTr="00E64F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D4A31" w:rsidRPr="00D62AFE" w:rsidRDefault="008D4A31" w:rsidP="008A0AB5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Small vessel occlu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3 (1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 (0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1B51E2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0 (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1B51E2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</w:tr>
      <w:tr w:rsidR="001B51E2" w:rsidRPr="00D62AFE" w:rsidTr="00E64F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D4A31" w:rsidRPr="00D62AFE" w:rsidRDefault="008D4A31" w:rsidP="008A0AB5">
            <w:pPr>
              <w:widowControl/>
              <w:tabs>
                <w:tab w:val="left" w:pos="1700"/>
              </w:tabs>
              <w:jc w:val="left"/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Other causes</w:t>
            </w:r>
            <w:r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ab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4 (6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3 (1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 (3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</w:tr>
      <w:tr w:rsidR="008C40CB" w:rsidRPr="00D62AFE" w:rsidTr="00E64F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Treatment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</w:tr>
      <w:tr w:rsidR="008C40CB" w:rsidRPr="00D62AFE" w:rsidTr="00E64F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Anticoagulant 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2 (4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39 (22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6 (55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47 (43.5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264</w:t>
            </w:r>
          </w:p>
        </w:tc>
      </w:tr>
      <w:tr w:rsidR="008C40CB" w:rsidRPr="00D62AFE" w:rsidTr="002866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Antiplatelet 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237 (92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7866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1</w:t>
            </w:r>
            <w:r w:rsidR="0078661E" w:rsidRPr="00D62AFE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5</w:t>
            </w: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 (6</w:t>
            </w:r>
            <w:r w:rsidR="0078661E" w:rsidRPr="00D62AFE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5.0</w:t>
            </w: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E50E34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9 (65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D4A31" w:rsidP="00106E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4</w:t>
            </w:r>
            <w:r w:rsidR="00106E64" w:rsidRPr="00D62AFE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8</w:t>
            </w: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 (4</w:t>
            </w:r>
            <w:r w:rsidR="00106E64" w:rsidRPr="00D62AFE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4.4</w:t>
            </w: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8D4A31" w:rsidRPr="00D62AFE" w:rsidRDefault="008E06CB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0.044</w:t>
            </w:r>
          </w:p>
        </w:tc>
      </w:tr>
      <w:tr w:rsidR="00D80670" w:rsidRPr="00D62AFE" w:rsidTr="002866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:rsidR="00D80670" w:rsidRPr="00D62AFE" w:rsidRDefault="00D80670" w:rsidP="008A0AB5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 w:hint="eastAsia"/>
                <w:b w:val="0"/>
                <w:kern w:val="0"/>
                <w:sz w:val="24"/>
                <w:szCs w:val="24"/>
              </w:rPr>
              <w:t xml:space="preserve"> A</w:t>
            </w:r>
            <w:r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spir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80670" w:rsidRPr="00D62AFE" w:rsidRDefault="00D80670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 w:hint="eastAsia"/>
                <w:bCs/>
                <w:kern w:val="0"/>
                <w:sz w:val="24"/>
                <w:szCs w:val="24"/>
              </w:rPr>
              <w:t>109 (42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80670" w:rsidRPr="00D62AFE" w:rsidRDefault="00D80670" w:rsidP="00E047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59</w:t>
            </w:r>
            <w:r w:rsidRPr="00D62AFE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33.3</w:t>
            </w:r>
            <w:r w:rsidRPr="00D62AFE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670" w:rsidRPr="00D62AFE" w:rsidRDefault="00E50E34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0.0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80670" w:rsidRPr="00D62AFE" w:rsidRDefault="00D80670" w:rsidP="00D806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10 (34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80670" w:rsidRPr="00D62AFE" w:rsidRDefault="00D80670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22</w:t>
            </w:r>
            <w:r w:rsidRPr="00D62AFE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20.</w:t>
            </w:r>
            <w:r w:rsidRPr="00D62AFE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4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D80670" w:rsidRPr="00D62AFE" w:rsidRDefault="008E06CB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0.111</w:t>
            </w:r>
          </w:p>
        </w:tc>
      </w:tr>
      <w:tr w:rsidR="00D80670" w:rsidRPr="00D62AFE" w:rsidTr="002866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:rsidR="00D80670" w:rsidRPr="00D62AFE" w:rsidRDefault="00D80670" w:rsidP="00E047DE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 w:hint="eastAsia"/>
                <w:b w:val="0"/>
                <w:kern w:val="0"/>
                <w:sz w:val="24"/>
                <w:szCs w:val="24"/>
              </w:rPr>
              <w:t xml:space="preserve"> C</w:t>
            </w:r>
            <w:r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lopidogr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80670" w:rsidRPr="00D62AFE" w:rsidRDefault="00D80670" w:rsidP="00E047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 w:hint="eastAsia"/>
                <w:bCs/>
                <w:kern w:val="0"/>
                <w:sz w:val="24"/>
                <w:szCs w:val="24"/>
              </w:rPr>
              <w:t>72 (28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80670" w:rsidRPr="00D62AFE" w:rsidRDefault="00D80670" w:rsidP="00E047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31</w:t>
            </w:r>
            <w:r w:rsidRPr="00D62AFE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7.5</w:t>
            </w:r>
            <w:r w:rsidRPr="00D62AFE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670" w:rsidRPr="00D62AFE" w:rsidRDefault="00E50E34" w:rsidP="00E047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0.0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80670" w:rsidRPr="00D62AFE" w:rsidRDefault="00D80670" w:rsidP="00E047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7</w:t>
            </w:r>
            <w:r w:rsidRPr="00D62AFE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24.1</w:t>
            </w:r>
            <w:r w:rsidRPr="00D62AFE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80670" w:rsidRPr="00D62AFE" w:rsidRDefault="00D80670" w:rsidP="00E047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3</w:t>
            </w:r>
            <w:r w:rsidRPr="00D62AFE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2.0</w:t>
            </w:r>
            <w:r w:rsidRPr="00D62AFE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D80670" w:rsidRPr="00D62AFE" w:rsidRDefault="008E06CB" w:rsidP="00E047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0.101</w:t>
            </w:r>
          </w:p>
        </w:tc>
      </w:tr>
      <w:tr w:rsidR="00D80670" w:rsidRPr="00D62AFE" w:rsidTr="002866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</w:tcPr>
          <w:p w:rsidR="00D80670" w:rsidRPr="00D62AFE" w:rsidRDefault="00D80670" w:rsidP="008A0AB5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 w:hint="eastAsia"/>
                <w:b w:val="0"/>
                <w:kern w:val="0"/>
                <w:sz w:val="24"/>
                <w:szCs w:val="24"/>
              </w:rPr>
              <w:t xml:space="preserve"> D</w:t>
            </w:r>
            <w:r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ouble antiplatelet</w:t>
            </w:r>
            <w:r w:rsidRPr="00D62AFE">
              <w:rPr>
                <w:rFonts w:ascii="Times New Roman" w:eastAsia="Arial Unicode MS" w:hAnsi="Times New Roman" w:cs="Times New Roman" w:hint="eastAsia"/>
                <w:b w:val="0"/>
                <w:kern w:val="0"/>
                <w:sz w:val="24"/>
                <w:szCs w:val="24"/>
              </w:rPr>
              <w:t xml:space="preserve"> </w:t>
            </w:r>
            <w:r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therap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</w:tcPr>
          <w:p w:rsidR="00D80670" w:rsidRPr="00D62AFE" w:rsidRDefault="00D80670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Cs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 w:hint="eastAsia"/>
                <w:bCs/>
                <w:kern w:val="0"/>
                <w:sz w:val="24"/>
                <w:szCs w:val="24"/>
              </w:rPr>
              <w:t>56 (21.9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</w:tcPr>
          <w:p w:rsidR="00D80670" w:rsidRPr="00D62AFE" w:rsidRDefault="00D80670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25</w:t>
            </w:r>
            <w:r w:rsidRPr="00D62AFE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4.1</w:t>
            </w:r>
            <w:r w:rsidRPr="00D62AFE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</w:tcPr>
          <w:p w:rsidR="00D80670" w:rsidRPr="00D62AFE" w:rsidRDefault="00E50E34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0.04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</w:tcPr>
          <w:p w:rsidR="00D80670" w:rsidRPr="00D62AFE" w:rsidRDefault="00D80670" w:rsidP="00E047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2</w:t>
            </w:r>
            <w:r w:rsidRPr="00D62AFE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6.</w:t>
            </w:r>
            <w:r w:rsidRPr="00D62AFE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9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</w:tcPr>
          <w:p w:rsidR="00D80670" w:rsidRPr="00D62AFE" w:rsidRDefault="00D80670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3</w:t>
            </w:r>
            <w:r w:rsidRPr="00D62AFE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 w:rsidRPr="00D62AF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2.0</w:t>
            </w:r>
            <w:r w:rsidRPr="00D62AFE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666666" w:themeColor="text1" w:themeTint="99"/>
              <w:right w:val="nil"/>
            </w:tcBorders>
          </w:tcPr>
          <w:p w:rsidR="00D80670" w:rsidRPr="00D62AFE" w:rsidRDefault="008E06CB" w:rsidP="008A0A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0.431</w:t>
            </w:r>
          </w:p>
        </w:tc>
      </w:tr>
      <w:tr w:rsidR="00D80670" w:rsidRPr="001B51E2" w:rsidTr="00E64F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4" w:type="dxa"/>
            <w:gridSpan w:val="7"/>
            <w:tcBorders>
              <w:left w:val="nil"/>
              <w:bottom w:val="nil"/>
              <w:right w:val="nil"/>
            </w:tcBorders>
          </w:tcPr>
          <w:p w:rsidR="00D80670" w:rsidRPr="001B51E2" w:rsidRDefault="00D80670" w:rsidP="00523B5F">
            <w:pPr>
              <w:rPr>
                <w:rFonts w:ascii="Times New Roman" w:eastAsia="Arial Unicode MS" w:hAnsi="Times New Roman" w:cs="Times New Roman"/>
                <w:b w:val="0"/>
                <w:sz w:val="24"/>
                <w:szCs w:val="24"/>
              </w:rPr>
            </w:pPr>
            <w:r w:rsidRPr="00D62A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NOTE. </w:t>
            </w:r>
            <w:r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 xml:space="preserve">SBP, systolic blood pressure; DBP, diastolic blood pressure; </w:t>
            </w:r>
            <w:r w:rsidRPr="00D62AFE">
              <w:rPr>
                <w:rFonts w:ascii="Times New Roman" w:eastAsia="Arial Unicode MS" w:hAnsi="Times New Roman" w:cs="Times New Roman"/>
                <w:b w:val="0"/>
                <w:sz w:val="24"/>
                <w:szCs w:val="24"/>
              </w:rPr>
              <w:t>PLT</w:t>
            </w:r>
            <w:r w:rsidR="0013521D" w:rsidRPr="00D62AFE">
              <w:rPr>
                <w:rFonts w:ascii="Times New Roman" w:eastAsia="Arial Unicode MS" w:hAnsi="Times New Roman" w:cs="Times New Roman" w:hint="eastAsia"/>
                <w:b w:val="0"/>
                <w:sz w:val="24"/>
                <w:szCs w:val="24"/>
              </w:rPr>
              <w:t xml:space="preserve"> </w:t>
            </w:r>
            <w:r w:rsidRPr="00D62AFE">
              <w:rPr>
                <w:rFonts w:ascii="Times New Roman" w:eastAsia="Arial Unicode MS" w:hAnsi="Times New Roman" w:cs="Times New Roman"/>
                <w:b w:val="0"/>
                <w:sz w:val="24"/>
                <w:szCs w:val="24"/>
              </w:rPr>
              <w:t xml:space="preserve">platelet counts; MPV mean platelet volume; PT prothrombin time; INR International Normalized Ratio; FIB fibrinogen; </w:t>
            </w:r>
            <w:r w:rsidRPr="00D62AFE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NIHSS</w:t>
            </w:r>
            <w:r w:rsidRPr="00D62AFE">
              <w:rPr>
                <w:rFonts w:ascii="Times New Roman" w:eastAsia="Arial Unicode MS" w:hAnsi="Times New Roman" w:cs="Times New Roman"/>
                <w:b w:val="0"/>
                <w:sz w:val="24"/>
                <w:szCs w:val="24"/>
              </w:rPr>
              <w:t>,</w:t>
            </w:r>
            <w:r w:rsidRPr="00D62A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Pr="00D62AFE">
              <w:rPr>
                <w:rFonts w:ascii="Times New Roman" w:eastAsia="Arial Unicode MS" w:hAnsi="Times New Roman" w:cs="Times New Roman"/>
                <w:b w:val="0"/>
                <w:sz w:val="24"/>
                <w:szCs w:val="24"/>
              </w:rPr>
              <w:t xml:space="preserve">National Institute of Health Stroke Scale; </w:t>
            </w:r>
            <w:r w:rsidR="0002441A" w:rsidRPr="00D62AFE">
              <w:rPr>
                <w:rFonts w:ascii="Times New Roman" w:eastAsia="Arial Unicode MS" w:hAnsi="Times New Roman" w:cs="Times New Roman" w:hint="eastAsia"/>
                <w:b w:val="0"/>
                <w:sz w:val="24"/>
                <w:szCs w:val="24"/>
              </w:rPr>
              <w:t xml:space="preserve">CTA, </w:t>
            </w:r>
            <w:r w:rsidR="0002441A" w:rsidRPr="00D62AFE">
              <w:rPr>
                <w:rFonts w:ascii="Times New Roman" w:eastAsia="Arial Unicode MS" w:hAnsi="Times New Roman" w:cs="Times New Roman"/>
                <w:b w:val="0"/>
                <w:sz w:val="24"/>
                <w:szCs w:val="24"/>
              </w:rPr>
              <w:t>computered tomograhy angiography</w:t>
            </w:r>
            <w:r w:rsidR="0002441A" w:rsidRPr="00D62AFE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; </w:t>
            </w:r>
            <w:r w:rsidRPr="00D62AFE">
              <w:rPr>
                <w:rFonts w:ascii="Times New Roman" w:eastAsia="Arial Unicode MS" w:hAnsi="Times New Roman" w:cs="Times New Roman"/>
                <w:b w:val="0"/>
                <w:sz w:val="24"/>
                <w:szCs w:val="24"/>
              </w:rPr>
              <w:t>CAD coronary artery disease; AF atrial fibrillation.</w:t>
            </w:r>
            <w:bookmarkStart w:id="4" w:name="_GoBack"/>
            <w:bookmarkEnd w:id="4"/>
          </w:p>
        </w:tc>
      </w:tr>
    </w:tbl>
    <w:p w:rsidR="00934A5C" w:rsidRPr="00523B5F" w:rsidRDefault="00934A5C" w:rsidP="00106E64">
      <w:pPr>
        <w:widowControl/>
        <w:jc w:val="left"/>
        <w:rPr>
          <w:rFonts w:ascii="Arial Unicode MS" w:eastAsia="Arial Unicode MS" w:hAnsi="Arial Unicode MS" w:cs="Arial Unicode MS"/>
          <w:kern w:val="0"/>
          <w:sz w:val="20"/>
          <w:szCs w:val="20"/>
        </w:rPr>
      </w:pPr>
    </w:p>
    <w:sectPr w:rsidR="00934A5C" w:rsidRPr="00523B5F" w:rsidSect="008D4A3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7E43" w:rsidRDefault="00897E43" w:rsidP="00D235E8">
      <w:r>
        <w:separator/>
      </w:r>
    </w:p>
  </w:endnote>
  <w:endnote w:type="continuationSeparator" w:id="0">
    <w:p w:rsidR="00897E43" w:rsidRDefault="00897E43" w:rsidP="00D235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7E43" w:rsidRDefault="00897E43" w:rsidP="00D235E8">
      <w:r>
        <w:separator/>
      </w:r>
    </w:p>
  </w:footnote>
  <w:footnote w:type="continuationSeparator" w:id="0">
    <w:p w:rsidR="00897E43" w:rsidRDefault="00897E43" w:rsidP="00D235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4256D"/>
    <w:rsid w:val="00007A5F"/>
    <w:rsid w:val="00011A17"/>
    <w:rsid w:val="00017930"/>
    <w:rsid w:val="0002441A"/>
    <w:rsid w:val="00026B32"/>
    <w:rsid w:val="0004532D"/>
    <w:rsid w:val="00054119"/>
    <w:rsid w:val="00084A31"/>
    <w:rsid w:val="000B3954"/>
    <w:rsid w:val="000E0189"/>
    <w:rsid w:val="000E4EB6"/>
    <w:rsid w:val="000E5F34"/>
    <w:rsid w:val="000F07BD"/>
    <w:rsid w:val="000F2B6C"/>
    <w:rsid w:val="00106E64"/>
    <w:rsid w:val="00107403"/>
    <w:rsid w:val="001348F3"/>
    <w:rsid w:val="0013521D"/>
    <w:rsid w:val="00157D3D"/>
    <w:rsid w:val="00160AF9"/>
    <w:rsid w:val="00165643"/>
    <w:rsid w:val="00177CC3"/>
    <w:rsid w:val="00180F0B"/>
    <w:rsid w:val="00185F66"/>
    <w:rsid w:val="0019028F"/>
    <w:rsid w:val="0019348D"/>
    <w:rsid w:val="00194998"/>
    <w:rsid w:val="001B2E29"/>
    <w:rsid w:val="001B51E2"/>
    <w:rsid w:val="001D2ACE"/>
    <w:rsid w:val="001F36FB"/>
    <w:rsid w:val="002127CF"/>
    <w:rsid w:val="00216C9E"/>
    <w:rsid w:val="002523AD"/>
    <w:rsid w:val="00266C3D"/>
    <w:rsid w:val="002830A7"/>
    <w:rsid w:val="00286638"/>
    <w:rsid w:val="00293339"/>
    <w:rsid w:val="002B53A5"/>
    <w:rsid w:val="002B7A9E"/>
    <w:rsid w:val="002C159D"/>
    <w:rsid w:val="002C5D04"/>
    <w:rsid w:val="002C69C4"/>
    <w:rsid w:val="00303CB5"/>
    <w:rsid w:val="00306331"/>
    <w:rsid w:val="003343B0"/>
    <w:rsid w:val="0034256D"/>
    <w:rsid w:val="0035198D"/>
    <w:rsid w:val="00357818"/>
    <w:rsid w:val="00362117"/>
    <w:rsid w:val="00370EF6"/>
    <w:rsid w:val="00381AD6"/>
    <w:rsid w:val="00394BC8"/>
    <w:rsid w:val="00396323"/>
    <w:rsid w:val="003969C5"/>
    <w:rsid w:val="003B4BB8"/>
    <w:rsid w:val="003C1E78"/>
    <w:rsid w:val="003D5607"/>
    <w:rsid w:val="003E0639"/>
    <w:rsid w:val="003E62DF"/>
    <w:rsid w:val="0041198E"/>
    <w:rsid w:val="004169AD"/>
    <w:rsid w:val="00442C25"/>
    <w:rsid w:val="004430F5"/>
    <w:rsid w:val="00465E06"/>
    <w:rsid w:val="0047140F"/>
    <w:rsid w:val="00491AB4"/>
    <w:rsid w:val="004A79C1"/>
    <w:rsid w:val="004B0F06"/>
    <w:rsid w:val="004D4C88"/>
    <w:rsid w:val="004F30AC"/>
    <w:rsid w:val="004F47E9"/>
    <w:rsid w:val="00513435"/>
    <w:rsid w:val="00520105"/>
    <w:rsid w:val="00523B5F"/>
    <w:rsid w:val="00532294"/>
    <w:rsid w:val="005330AB"/>
    <w:rsid w:val="005466C4"/>
    <w:rsid w:val="00575035"/>
    <w:rsid w:val="00587CAA"/>
    <w:rsid w:val="005B131A"/>
    <w:rsid w:val="005B75BD"/>
    <w:rsid w:val="005D0ACD"/>
    <w:rsid w:val="005E32DB"/>
    <w:rsid w:val="005F342A"/>
    <w:rsid w:val="005F77A7"/>
    <w:rsid w:val="006205BD"/>
    <w:rsid w:val="00623564"/>
    <w:rsid w:val="006271EF"/>
    <w:rsid w:val="00630AB3"/>
    <w:rsid w:val="00635414"/>
    <w:rsid w:val="00643F76"/>
    <w:rsid w:val="00650653"/>
    <w:rsid w:val="006506D5"/>
    <w:rsid w:val="00651633"/>
    <w:rsid w:val="00652903"/>
    <w:rsid w:val="0065751B"/>
    <w:rsid w:val="006657F9"/>
    <w:rsid w:val="00675310"/>
    <w:rsid w:val="00680ECD"/>
    <w:rsid w:val="00685A96"/>
    <w:rsid w:val="006A3794"/>
    <w:rsid w:val="006C5A9D"/>
    <w:rsid w:val="006E4462"/>
    <w:rsid w:val="006E5B2A"/>
    <w:rsid w:val="0071787E"/>
    <w:rsid w:val="00727015"/>
    <w:rsid w:val="00731C5C"/>
    <w:rsid w:val="00745419"/>
    <w:rsid w:val="00746BBD"/>
    <w:rsid w:val="00760A26"/>
    <w:rsid w:val="00765A5C"/>
    <w:rsid w:val="00767E57"/>
    <w:rsid w:val="0077146B"/>
    <w:rsid w:val="00773358"/>
    <w:rsid w:val="00780396"/>
    <w:rsid w:val="0078641E"/>
    <w:rsid w:val="0078661E"/>
    <w:rsid w:val="007A17CE"/>
    <w:rsid w:val="007D2093"/>
    <w:rsid w:val="007D6B31"/>
    <w:rsid w:val="00807D26"/>
    <w:rsid w:val="00812D84"/>
    <w:rsid w:val="0083191D"/>
    <w:rsid w:val="00846035"/>
    <w:rsid w:val="0084720C"/>
    <w:rsid w:val="00851965"/>
    <w:rsid w:val="0085563A"/>
    <w:rsid w:val="00866808"/>
    <w:rsid w:val="00880BA1"/>
    <w:rsid w:val="008845EA"/>
    <w:rsid w:val="00891849"/>
    <w:rsid w:val="008925CD"/>
    <w:rsid w:val="00894F9C"/>
    <w:rsid w:val="00897E43"/>
    <w:rsid w:val="008A0AB5"/>
    <w:rsid w:val="008A1373"/>
    <w:rsid w:val="008B4E8A"/>
    <w:rsid w:val="008B7B4B"/>
    <w:rsid w:val="008C40CB"/>
    <w:rsid w:val="008C599F"/>
    <w:rsid w:val="008D2C20"/>
    <w:rsid w:val="008D4A31"/>
    <w:rsid w:val="008D6662"/>
    <w:rsid w:val="008E06CB"/>
    <w:rsid w:val="008E0BA9"/>
    <w:rsid w:val="00913C58"/>
    <w:rsid w:val="0092068E"/>
    <w:rsid w:val="00925119"/>
    <w:rsid w:val="00934A5C"/>
    <w:rsid w:val="009416B7"/>
    <w:rsid w:val="00942273"/>
    <w:rsid w:val="0095352A"/>
    <w:rsid w:val="009814EE"/>
    <w:rsid w:val="009815D3"/>
    <w:rsid w:val="00997119"/>
    <w:rsid w:val="009C7945"/>
    <w:rsid w:val="009D0304"/>
    <w:rsid w:val="009D166C"/>
    <w:rsid w:val="00A02736"/>
    <w:rsid w:val="00A05687"/>
    <w:rsid w:val="00A10F19"/>
    <w:rsid w:val="00A1735F"/>
    <w:rsid w:val="00A46A64"/>
    <w:rsid w:val="00A514A2"/>
    <w:rsid w:val="00A66B00"/>
    <w:rsid w:val="00A76F35"/>
    <w:rsid w:val="00A81F8C"/>
    <w:rsid w:val="00A84CE3"/>
    <w:rsid w:val="00A87419"/>
    <w:rsid w:val="00A94B8E"/>
    <w:rsid w:val="00AA417C"/>
    <w:rsid w:val="00AA5DE1"/>
    <w:rsid w:val="00AC31CD"/>
    <w:rsid w:val="00AD2B50"/>
    <w:rsid w:val="00AD74C9"/>
    <w:rsid w:val="00AE1B3E"/>
    <w:rsid w:val="00AE20F2"/>
    <w:rsid w:val="00AF3C80"/>
    <w:rsid w:val="00B33EC6"/>
    <w:rsid w:val="00B4761E"/>
    <w:rsid w:val="00B50FBF"/>
    <w:rsid w:val="00B714CF"/>
    <w:rsid w:val="00BA3BFA"/>
    <w:rsid w:val="00BA7A66"/>
    <w:rsid w:val="00BB318E"/>
    <w:rsid w:val="00BC665B"/>
    <w:rsid w:val="00C05986"/>
    <w:rsid w:val="00C27AD1"/>
    <w:rsid w:val="00C345EC"/>
    <w:rsid w:val="00C35BBB"/>
    <w:rsid w:val="00C57D07"/>
    <w:rsid w:val="00C648A8"/>
    <w:rsid w:val="00C76EC5"/>
    <w:rsid w:val="00CE461E"/>
    <w:rsid w:val="00CF3145"/>
    <w:rsid w:val="00D235E8"/>
    <w:rsid w:val="00D33E35"/>
    <w:rsid w:val="00D51911"/>
    <w:rsid w:val="00D61E5F"/>
    <w:rsid w:val="00D62AFE"/>
    <w:rsid w:val="00D80670"/>
    <w:rsid w:val="00D9570D"/>
    <w:rsid w:val="00DA7959"/>
    <w:rsid w:val="00DA7EAE"/>
    <w:rsid w:val="00DB18AC"/>
    <w:rsid w:val="00DB2666"/>
    <w:rsid w:val="00DD3F8F"/>
    <w:rsid w:val="00DD7489"/>
    <w:rsid w:val="00DE514E"/>
    <w:rsid w:val="00DF547D"/>
    <w:rsid w:val="00E16E6A"/>
    <w:rsid w:val="00E50E34"/>
    <w:rsid w:val="00E5412D"/>
    <w:rsid w:val="00E576D4"/>
    <w:rsid w:val="00E64F9B"/>
    <w:rsid w:val="00E77580"/>
    <w:rsid w:val="00E878C9"/>
    <w:rsid w:val="00E957F0"/>
    <w:rsid w:val="00EA1BAD"/>
    <w:rsid w:val="00EA6090"/>
    <w:rsid w:val="00EB1D36"/>
    <w:rsid w:val="00EB23FF"/>
    <w:rsid w:val="00EB5745"/>
    <w:rsid w:val="00ED139B"/>
    <w:rsid w:val="00EE0DF8"/>
    <w:rsid w:val="00EE2CA4"/>
    <w:rsid w:val="00F412A1"/>
    <w:rsid w:val="00F46463"/>
    <w:rsid w:val="00F706C1"/>
    <w:rsid w:val="00F71A74"/>
    <w:rsid w:val="00F72F14"/>
    <w:rsid w:val="00F85BBD"/>
    <w:rsid w:val="00F8706E"/>
    <w:rsid w:val="00F9397B"/>
    <w:rsid w:val="00F950C0"/>
    <w:rsid w:val="00FA3EA9"/>
    <w:rsid w:val="00FB6703"/>
    <w:rsid w:val="00FB7CF2"/>
    <w:rsid w:val="00FC5219"/>
    <w:rsid w:val="00FE0573"/>
    <w:rsid w:val="00FF55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2736"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5B131A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5B131A"/>
    <w:rPr>
      <w:rFonts w:ascii="宋体" w:eastAsia="宋体" w:hAnsi="宋体" w:cs="宋体"/>
      <w:b/>
      <w:bCs/>
      <w:kern w:val="0"/>
      <w:sz w:val="36"/>
      <w:szCs w:val="36"/>
    </w:rPr>
  </w:style>
  <w:style w:type="numbering" w:customStyle="1" w:styleId="1">
    <w:name w:val="无列表1"/>
    <w:next w:val="a2"/>
    <w:uiPriority w:val="99"/>
    <w:semiHidden/>
    <w:unhideWhenUsed/>
    <w:rsid w:val="005B131A"/>
  </w:style>
  <w:style w:type="paragraph" w:customStyle="1" w:styleId="msonormal0">
    <w:name w:val="msonormal"/>
    <w:basedOn w:val="a"/>
    <w:rsid w:val="005B131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GridTable1Light">
    <w:name w:val="Grid Table 1 Light"/>
    <w:basedOn w:val="a1"/>
    <w:uiPriority w:val="46"/>
    <w:rsid w:val="005B131A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3">
    <w:name w:val="header"/>
    <w:basedOn w:val="a"/>
    <w:link w:val="Char"/>
    <w:uiPriority w:val="99"/>
    <w:unhideWhenUsed/>
    <w:rsid w:val="00D235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35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35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35E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7140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7140F"/>
    <w:rPr>
      <w:sz w:val="18"/>
      <w:szCs w:val="18"/>
    </w:rPr>
  </w:style>
  <w:style w:type="character" w:customStyle="1" w:styleId="apple-converted-space">
    <w:name w:val="apple-converted-space"/>
    <w:basedOn w:val="a0"/>
    <w:rsid w:val="008D4A31"/>
  </w:style>
  <w:style w:type="character" w:customStyle="1" w:styleId="tran">
    <w:name w:val="tran"/>
    <w:basedOn w:val="a0"/>
    <w:rsid w:val="008D4A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5B131A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5B131A"/>
    <w:rPr>
      <w:rFonts w:ascii="宋体" w:eastAsia="宋体" w:hAnsi="宋体" w:cs="宋体"/>
      <w:b/>
      <w:bCs/>
      <w:kern w:val="0"/>
      <w:sz w:val="36"/>
      <w:szCs w:val="36"/>
    </w:rPr>
  </w:style>
  <w:style w:type="numbering" w:customStyle="1" w:styleId="1">
    <w:name w:val="无列表1"/>
    <w:next w:val="a2"/>
    <w:uiPriority w:val="99"/>
    <w:semiHidden/>
    <w:unhideWhenUsed/>
    <w:rsid w:val="005B131A"/>
  </w:style>
  <w:style w:type="paragraph" w:customStyle="1" w:styleId="msonormal0">
    <w:name w:val="msonormal"/>
    <w:basedOn w:val="a"/>
    <w:rsid w:val="005B131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GridTable1Light">
    <w:name w:val="Grid Table 1 Light"/>
    <w:basedOn w:val="a1"/>
    <w:uiPriority w:val="46"/>
    <w:rsid w:val="005B131A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3">
    <w:name w:val="header"/>
    <w:basedOn w:val="a"/>
    <w:link w:val="Char"/>
    <w:uiPriority w:val="99"/>
    <w:unhideWhenUsed/>
    <w:rsid w:val="00D235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35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35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35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71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4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3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6C4742-A932-4499-B728-F8F91F7D01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2</TotalTime>
  <Pages>2</Pages>
  <Words>417</Words>
  <Characters>2382</Characters>
  <Application>Microsoft Office Word</Application>
  <DocSecurity>0</DocSecurity>
  <Lines>19</Lines>
  <Paragraphs>5</Paragraphs>
  <ScaleCrop>false</ScaleCrop>
  <Company/>
  <LinksUpToDate>false</LinksUpToDate>
  <CharactersWithSpaces>2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qian huang</dc:creator>
  <cp:keywords/>
  <dc:description/>
  <cp:lastModifiedBy>chr</cp:lastModifiedBy>
  <cp:revision>212</cp:revision>
  <dcterms:created xsi:type="dcterms:W3CDTF">2019-10-18T03:59:00Z</dcterms:created>
  <dcterms:modified xsi:type="dcterms:W3CDTF">2021-01-15T09:10:00Z</dcterms:modified>
</cp:coreProperties>
</file>